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F4FA15" w14:textId="3DD8725A" w:rsidR="003A241B" w:rsidRDefault="00D46D46">
      <w:pPr>
        <w:rPr>
          <w:lang w:val="en-US"/>
        </w:rPr>
      </w:pPr>
      <w:bookmarkStart w:id="0" w:name="_GoBack"/>
      <w:bookmarkEnd w:id="0"/>
      <w:r>
        <w:rPr>
          <w:lang w:val="en-US"/>
        </w:rPr>
        <w:t>LCA results</w:t>
      </w:r>
    </w:p>
    <w:p w14:paraId="3EAE95B1" w14:textId="77777777" w:rsidR="00D46D46" w:rsidRDefault="00D46D46">
      <w:pPr>
        <w:rPr>
          <w:lang w:val="en-US"/>
        </w:rPr>
      </w:pPr>
    </w:p>
    <w:tbl>
      <w:tblPr>
        <w:tblW w:w="14367" w:type="dxa"/>
        <w:tblInd w:w="-725" w:type="dxa"/>
        <w:tblLook w:val="04A0" w:firstRow="1" w:lastRow="0" w:firstColumn="1" w:lastColumn="0" w:noHBand="0" w:noVBand="1"/>
      </w:tblPr>
      <w:tblGrid>
        <w:gridCol w:w="3106"/>
        <w:gridCol w:w="1206"/>
        <w:gridCol w:w="1747"/>
        <w:gridCol w:w="828"/>
        <w:gridCol w:w="1206"/>
        <w:gridCol w:w="1678"/>
        <w:gridCol w:w="828"/>
        <w:gridCol w:w="1206"/>
        <w:gridCol w:w="1734"/>
        <w:gridCol w:w="828"/>
      </w:tblGrid>
      <w:tr w:rsidR="00792BA7" w:rsidRPr="00D46D46" w14:paraId="326FFC24" w14:textId="77777777" w:rsidTr="00792BA7">
        <w:trPr>
          <w:trHeight w:val="284"/>
        </w:trPr>
        <w:tc>
          <w:tcPr>
            <w:tcW w:w="31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F836D" w14:textId="77777777" w:rsidR="00D46D46" w:rsidRPr="00D46D46" w:rsidRDefault="00D46D46" w:rsidP="00792BA7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  <w:t>Attributes</w:t>
            </w:r>
          </w:p>
        </w:tc>
        <w:tc>
          <w:tcPr>
            <w:tcW w:w="37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1B4D4" w14:textId="77777777" w:rsidR="00D46D46" w:rsidRPr="00D46D46" w:rsidRDefault="00D46D46" w:rsidP="00792BA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  <w:t>Class 1 - Attitude-focused class</w:t>
            </w:r>
          </w:p>
        </w:tc>
        <w:tc>
          <w:tcPr>
            <w:tcW w:w="37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306C0" w14:textId="77777777" w:rsidR="00D46D46" w:rsidRPr="00D46D46" w:rsidRDefault="00D46D46" w:rsidP="00792BA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  <w:t>Class 2 - Cadre-focused class</w:t>
            </w:r>
          </w:p>
        </w:tc>
        <w:tc>
          <w:tcPr>
            <w:tcW w:w="37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6D682" w14:textId="77777777" w:rsidR="00D46D46" w:rsidRPr="00D46D46" w:rsidRDefault="00D46D46" w:rsidP="00792BA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  <w:t>Class 3 - Drug-focused class</w:t>
            </w:r>
          </w:p>
        </w:tc>
      </w:tr>
      <w:tr w:rsidR="00D46D46" w:rsidRPr="00D46D46" w14:paraId="7A7B71B4" w14:textId="77777777" w:rsidTr="00792BA7">
        <w:trPr>
          <w:trHeight w:val="284"/>
        </w:trPr>
        <w:tc>
          <w:tcPr>
            <w:tcW w:w="3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8AC6D" w14:textId="77777777" w:rsidR="00D46D46" w:rsidRPr="00D46D46" w:rsidRDefault="00D46D46" w:rsidP="00792BA7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B7FAD" w14:textId="77777777" w:rsidR="00D46D46" w:rsidRPr="00D46D46" w:rsidRDefault="00D46D46" w:rsidP="00792BA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  <w:t>Coefficient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E04E2" w14:textId="77777777" w:rsidR="00D46D46" w:rsidRPr="00D46D46" w:rsidRDefault="00D46D46" w:rsidP="00792BA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  <w:t>95% CI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E47D0" w14:textId="77777777" w:rsidR="00D46D46" w:rsidRPr="00D46D46" w:rsidRDefault="00D46D46" w:rsidP="00792BA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  <w:t>P-valu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5DE31" w14:textId="77777777" w:rsidR="00D46D46" w:rsidRPr="00D46D46" w:rsidRDefault="00D46D46" w:rsidP="00792BA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  <w:t>Coefficient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9B95E" w14:textId="77777777" w:rsidR="00D46D46" w:rsidRPr="00D46D46" w:rsidRDefault="00D46D46" w:rsidP="00792BA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  <w:t>95% CI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93480" w14:textId="77777777" w:rsidR="00D46D46" w:rsidRPr="00D46D46" w:rsidRDefault="00D46D46" w:rsidP="00792BA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  <w:t>P-valu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FD4D0" w14:textId="77777777" w:rsidR="00D46D46" w:rsidRPr="00D46D46" w:rsidRDefault="00D46D46" w:rsidP="00792BA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  <w:t>Coefficien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3FFE2" w14:textId="77777777" w:rsidR="00D46D46" w:rsidRPr="00D46D46" w:rsidRDefault="00D46D46" w:rsidP="00792BA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  <w:t>95% CI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C7683" w14:textId="77777777" w:rsidR="00D46D46" w:rsidRPr="00D46D46" w:rsidRDefault="00D46D46" w:rsidP="00792BA7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  <w:t>P-value</w:t>
            </w:r>
          </w:p>
        </w:tc>
      </w:tr>
      <w:tr w:rsidR="00D46D46" w:rsidRPr="00D46D46" w14:paraId="2A39E336" w14:textId="77777777" w:rsidTr="00792BA7">
        <w:trPr>
          <w:trHeight w:val="284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5F8BB" w14:textId="77777777" w:rsidR="00D46D46" w:rsidRPr="00D46D46" w:rsidRDefault="00D46D46" w:rsidP="00792BA7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  <w14:ligatures w14:val="none"/>
              </w:rPr>
              <w:t>Availability of drug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3FEF8" w14:textId="77777777" w:rsidR="00D46D46" w:rsidRPr="00D46D46" w:rsidRDefault="00D46D46" w:rsidP="00A46A06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92C43" w14:textId="77777777" w:rsidR="00D46D46" w:rsidRPr="00D46D46" w:rsidRDefault="00D46D46" w:rsidP="00A46A06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3DAB6" w14:textId="77777777" w:rsidR="00D46D46" w:rsidRPr="00D46D46" w:rsidRDefault="00D46D46" w:rsidP="00A46A06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A56D4" w14:textId="77777777" w:rsidR="00D46D46" w:rsidRPr="00D46D46" w:rsidRDefault="00D46D46" w:rsidP="00A46A06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1CD45" w14:textId="77777777" w:rsidR="00D46D46" w:rsidRPr="00D46D46" w:rsidRDefault="00D46D46" w:rsidP="00A46A06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CAA22" w14:textId="77777777" w:rsidR="00D46D46" w:rsidRPr="00D46D46" w:rsidRDefault="00D46D46" w:rsidP="00A46A06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79A90" w14:textId="77777777" w:rsidR="00D46D46" w:rsidRPr="00D46D46" w:rsidRDefault="00D46D46" w:rsidP="00A46A06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 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79B5" w14:textId="77777777" w:rsidR="00D46D46" w:rsidRPr="00D46D46" w:rsidRDefault="00D46D46" w:rsidP="00A46A06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6BDBD" w14:textId="77777777" w:rsidR="00D46D46" w:rsidRPr="00D46D46" w:rsidRDefault="00D46D46" w:rsidP="00A46A06">
            <w:pPr>
              <w:spacing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 </w:t>
            </w:r>
          </w:p>
        </w:tc>
      </w:tr>
      <w:tr w:rsidR="00A46A06" w:rsidRPr="00D46D46" w14:paraId="1CBCEFC9" w14:textId="77777777" w:rsidTr="00792BA7">
        <w:trPr>
          <w:trHeight w:val="284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E6982" w14:textId="0F0741FD" w:rsidR="00A46A06" w:rsidRPr="00D46D46" w:rsidRDefault="00A46A06" w:rsidP="00792BA7">
            <w:pPr>
              <w:spacing w:line="240" w:lineRule="auto"/>
              <w:ind w:left="428"/>
              <w:jc w:val="left"/>
              <w:rPr>
                <w:rFonts w:cs="Calibri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CF07AB">
              <w:rPr>
                <w:rFonts w:cs="Calibri"/>
                <w:color w:val="000000"/>
                <w:sz w:val="20"/>
                <w:szCs w:val="20"/>
                <w14:ligatures w14:val="none"/>
              </w:rPr>
              <w:t>Not always availabl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2605D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Ref. (0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7BC35" w14:textId="6547C456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C10BA" w14:textId="0D44046B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A7062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Ref. (0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63E03" w14:textId="056A22F0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5CDD6" w14:textId="53CB0F2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64EED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Ref. (0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EBF2E" w14:textId="30112D53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8FC89" w14:textId="1E04A10C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</w:tr>
      <w:tr w:rsidR="00A46A06" w:rsidRPr="00D46D46" w14:paraId="0989B802" w14:textId="77777777" w:rsidTr="00792BA7">
        <w:trPr>
          <w:trHeight w:val="284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7A799" w14:textId="24A72EB8" w:rsidR="00A46A06" w:rsidRPr="00D46D46" w:rsidRDefault="00A46A06" w:rsidP="00792BA7">
            <w:pPr>
              <w:spacing w:line="240" w:lineRule="auto"/>
              <w:ind w:left="428"/>
              <w:jc w:val="left"/>
              <w:rPr>
                <w:rFonts w:cs="Calibri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CF07AB">
              <w:rPr>
                <w:rFonts w:cs="Calibri"/>
                <w:color w:val="000000"/>
                <w:sz w:val="20"/>
                <w:szCs w:val="20"/>
                <w14:ligatures w14:val="none"/>
              </w:rPr>
              <w:t>Always availabl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54730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0.534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8D588" w14:textId="770B5951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-0.333 to 1.40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474C1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0.22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012B8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0.869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AC109" w14:textId="585A936B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0.437 to 1.30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C45D8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04590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1.553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973D7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1.367 to 1.73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DC05F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&lt;0.001</w:t>
            </w:r>
          </w:p>
        </w:tc>
      </w:tr>
      <w:tr w:rsidR="00A46A06" w:rsidRPr="00D46D46" w14:paraId="00B5BF5E" w14:textId="77777777" w:rsidTr="00792BA7">
        <w:trPr>
          <w:trHeight w:val="284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4E0C0" w14:textId="7C34A67B" w:rsidR="00A46A06" w:rsidRPr="00D46D46" w:rsidRDefault="00A46A06" w:rsidP="00792BA7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  <w14:ligatures w14:val="none"/>
              </w:rPr>
            </w:pPr>
            <w:r w:rsidRPr="00CF07AB">
              <w:rPr>
                <w:rFonts w:cs="Calibri"/>
                <w:b/>
                <w:bCs/>
                <w:color w:val="000000"/>
                <w:sz w:val="20"/>
                <w:szCs w:val="20"/>
                <w14:ligatures w14:val="none"/>
              </w:rPr>
              <w:t>Distance from household to facility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EC5D2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-0.311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7D93C" w14:textId="6BE043C9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-0.492 to -0.13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5CBBB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0.00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5A537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-0.044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0187A" w14:textId="25D65DCB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-0.116 to 0.02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7F6F0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0.22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8F6FC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-0.055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7D1F3" w14:textId="3E00A578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-0.081 to -0.02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E5529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&lt;0.001</w:t>
            </w:r>
          </w:p>
        </w:tc>
      </w:tr>
      <w:tr w:rsidR="00A46A06" w:rsidRPr="00D46D46" w14:paraId="0DBB7B89" w14:textId="77777777" w:rsidTr="00792BA7">
        <w:trPr>
          <w:trHeight w:val="510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B38D6" w14:textId="5B7F1CE8" w:rsidR="00A46A06" w:rsidRPr="00D46D46" w:rsidRDefault="00A46A06" w:rsidP="00792BA7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  <w14:ligatures w14:val="none"/>
              </w:rPr>
            </w:pPr>
            <w:r w:rsidRPr="00CF07AB">
              <w:rPr>
                <w:rFonts w:cs="Calibri"/>
                <w:b/>
                <w:bCs/>
                <w:color w:val="000000"/>
                <w:sz w:val="20"/>
                <w:szCs w:val="20"/>
                <w14:ligatures w14:val="none"/>
              </w:rPr>
              <w:t>Waiting time at the facility until consultation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052B8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-0.261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22E25" w14:textId="1F197ABC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-0.529 to 0.00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0F7FE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0.05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687BE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-0.31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24DE7" w14:textId="2BD8FA22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-0.464 to -0.15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37481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94DB0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-0.167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5FDBA" w14:textId="39D8D27F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-0.219 to -0.11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3A987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&lt;0.001</w:t>
            </w:r>
          </w:p>
        </w:tc>
      </w:tr>
      <w:tr w:rsidR="00A46A06" w:rsidRPr="00D46D46" w14:paraId="69194D92" w14:textId="77777777" w:rsidTr="00792BA7">
        <w:trPr>
          <w:trHeight w:val="284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EE1ED" w14:textId="20956A10" w:rsidR="00A46A06" w:rsidRPr="00D46D46" w:rsidRDefault="00A46A06" w:rsidP="00792BA7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  <w14:ligatures w14:val="none"/>
              </w:rPr>
            </w:pPr>
            <w:r w:rsidRPr="00CF07AB">
              <w:rPr>
                <w:rFonts w:cs="Calibri"/>
                <w:b/>
                <w:bCs/>
                <w:color w:val="000000"/>
                <w:sz w:val="20"/>
                <w:szCs w:val="20"/>
                <w14:ligatures w14:val="none"/>
              </w:rPr>
              <w:t xml:space="preserve">Attitude of health workers 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E32EA" w14:textId="32A2FF4F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4118C" w14:textId="32294B26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22032" w14:textId="7534B549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9ED11" w14:textId="021BB27A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862EA" w14:textId="7B9A96A8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79E9F" w14:textId="7492AEE8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D1E04" w14:textId="3A4CDF36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55ACB" w14:textId="321BE7DF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8E156" w14:textId="739B13E6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</w:tr>
      <w:tr w:rsidR="00A46A06" w:rsidRPr="00D46D46" w14:paraId="431688EE" w14:textId="77777777" w:rsidTr="00792BA7">
        <w:trPr>
          <w:trHeight w:val="510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1D620" w14:textId="2B826D86" w:rsidR="00A46A06" w:rsidRPr="00D46D46" w:rsidRDefault="00A46A06" w:rsidP="00792BA7">
            <w:pPr>
              <w:spacing w:line="240" w:lineRule="auto"/>
              <w:ind w:left="428"/>
              <w:jc w:val="left"/>
              <w:rPr>
                <w:rFonts w:cs="Calibri"/>
                <w:color w:val="000000"/>
                <w:sz w:val="20"/>
                <w:szCs w:val="20"/>
                <w14:ligatures w14:val="none"/>
              </w:rPr>
            </w:pPr>
            <w:r w:rsidRPr="00CF07AB">
              <w:rPr>
                <w:rFonts w:cs="Calibri"/>
                <w:color w:val="000000"/>
                <w:sz w:val="20"/>
                <w:szCs w:val="20"/>
                <w14:ligatures w14:val="none"/>
              </w:rPr>
              <w:t>Health worker is harsh and abusiv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0354F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Ref. (0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9ED91" w14:textId="1F57601C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BB3A9" w14:textId="760EC7E4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82805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Ref. (0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4288D" w14:textId="30177F19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46FCF" w14:textId="1073B2EF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20FB8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Ref. (0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1F689" w14:textId="41A42DED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BC6CE" w14:textId="5282B24A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</w:tr>
      <w:tr w:rsidR="00A46A06" w:rsidRPr="00D46D46" w14:paraId="7DBAAD36" w14:textId="77777777" w:rsidTr="00792BA7">
        <w:trPr>
          <w:trHeight w:val="284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FDFDC" w14:textId="20BBE5F2" w:rsidR="00A46A06" w:rsidRPr="00D46D46" w:rsidRDefault="00A46A06" w:rsidP="00792BA7">
            <w:pPr>
              <w:spacing w:line="240" w:lineRule="auto"/>
              <w:ind w:left="428"/>
              <w:jc w:val="left"/>
              <w:rPr>
                <w:rFonts w:cs="Calibri"/>
                <w:color w:val="000000"/>
                <w:sz w:val="20"/>
                <w:szCs w:val="20"/>
                <w14:ligatures w14:val="none"/>
              </w:rPr>
            </w:pPr>
            <w:r w:rsidRPr="00CF07AB">
              <w:rPr>
                <w:rFonts w:cs="Calibri"/>
                <w:color w:val="000000"/>
                <w:sz w:val="20"/>
                <w:szCs w:val="20"/>
                <w14:ligatures w14:val="none"/>
              </w:rPr>
              <w:t>Health worker is respectful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BED1C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3.516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4447B" w14:textId="4AC2E401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2.606 to 4.42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3FF86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E6D2F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0.836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F4BB7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0.522 to 1.15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86253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108DB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0.731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D9964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0.620 to 0.84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27762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&lt;0.001</w:t>
            </w:r>
          </w:p>
        </w:tc>
      </w:tr>
      <w:tr w:rsidR="00A46A06" w:rsidRPr="00D46D46" w14:paraId="1290F871" w14:textId="77777777" w:rsidTr="00792BA7">
        <w:trPr>
          <w:trHeight w:val="284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3DCCF" w14:textId="0BBF011C" w:rsidR="00A46A06" w:rsidRPr="00D46D46" w:rsidRDefault="00A46A06" w:rsidP="00792BA7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  <w14:ligatures w14:val="none"/>
              </w:rPr>
            </w:pPr>
            <w:r w:rsidRPr="00CF07AB">
              <w:rPr>
                <w:rFonts w:cs="Calibri"/>
                <w:b/>
                <w:bCs/>
                <w:color w:val="000000"/>
                <w:sz w:val="20"/>
                <w:szCs w:val="20"/>
                <w14:ligatures w14:val="none"/>
              </w:rPr>
              <w:t>Cleanliness of the facility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AFC7E" w14:textId="7AFEAEE0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53B06" w14:textId="1787BA18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6396F" w14:textId="4CFAE1CA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632A9" w14:textId="4FB4EFA1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26758" w14:textId="6B59C6E2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36EAB" w14:textId="6E2FAC4F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94579" w14:textId="35F2353B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B2B5F" w14:textId="27F0ECE1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B8B05" w14:textId="60BC4269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</w:tr>
      <w:tr w:rsidR="00A46A06" w:rsidRPr="00D46D46" w14:paraId="58BA8380" w14:textId="77777777" w:rsidTr="00792BA7">
        <w:trPr>
          <w:trHeight w:val="510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7C54E" w14:textId="6E49487B" w:rsidR="00A46A06" w:rsidRPr="00D46D46" w:rsidRDefault="00A46A06" w:rsidP="00792BA7">
            <w:pPr>
              <w:spacing w:line="240" w:lineRule="auto"/>
              <w:ind w:left="428"/>
              <w:jc w:val="left"/>
              <w:rPr>
                <w:rFonts w:cs="Calibri"/>
                <w:color w:val="000000"/>
                <w:sz w:val="20"/>
                <w:szCs w:val="20"/>
                <w14:ligatures w14:val="none"/>
              </w:rPr>
            </w:pPr>
            <w:r w:rsidRPr="00CF07AB">
              <w:rPr>
                <w:rFonts w:cs="Calibri"/>
                <w:color w:val="000000"/>
                <w:sz w:val="20"/>
                <w:szCs w:val="20"/>
                <w14:ligatures w14:val="none"/>
              </w:rPr>
              <w:t>Facility (toilets-rooms-floors) are not always clean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9301D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Ref. (0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7CAE9" w14:textId="314CABB5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02894" w14:textId="6564185E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1B11A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Ref. (0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3E52D" w14:textId="4C07B14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BA1B3" w14:textId="5E28D68B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72C45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Ref. (0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9F72E" w14:textId="5FBB85F5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C8EAE" w14:textId="380F04AF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</w:tr>
      <w:tr w:rsidR="00A46A06" w:rsidRPr="00D46D46" w14:paraId="53D5E738" w14:textId="77777777" w:rsidTr="00792BA7">
        <w:trPr>
          <w:trHeight w:val="510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39A9F" w14:textId="0A20AE52" w:rsidR="00A46A06" w:rsidRPr="00D46D46" w:rsidRDefault="00A46A06" w:rsidP="00792BA7">
            <w:pPr>
              <w:spacing w:line="240" w:lineRule="auto"/>
              <w:ind w:left="428"/>
              <w:jc w:val="left"/>
              <w:rPr>
                <w:rFonts w:cs="Calibri"/>
                <w:color w:val="000000"/>
                <w:sz w:val="20"/>
                <w:szCs w:val="20"/>
                <w14:ligatures w14:val="none"/>
              </w:rPr>
            </w:pPr>
            <w:r w:rsidRPr="00CF07AB">
              <w:rPr>
                <w:rFonts w:cs="Calibri"/>
                <w:color w:val="000000"/>
                <w:sz w:val="20"/>
                <w:szCs w:val="20"/>
                <w14:ligatures w14:val="none"/>
              </w:rPr>
              <w:t>Facility (toilets-rooms-floors) are always clean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F866D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0.566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4D411" w14:textId="1114DED0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0.068 to 1.06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89386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0.02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0658F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0.478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4C550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0.179 to 0.77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267E6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0.0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8DA97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0.677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6AC64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0.574 to 0.78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07ADB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&lt;0.001</w:t>
            </w:r>
          </w:p>
        </w:tc>
      </w:tr>
      <w:tr w:rsidR="00A46A06" w:rsidRPr="00D46D46" w14:paraId="45E0EC01" w14:textId="77777777" w:rsidTr="00792BA7">
        <w:trPr>
          <w:trHeight w:val="510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42A02" w14:textId="0FBA9F29" w:rsidR="00A46A06" w:rsidRPr="00D46D46" w:rsidRDefault="00A46A06" w:rsidP="00792BA7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  <w14:ligatures w14:val="none"/>
              </w:rPr>
            </w:pPr>
            <w:r w:rsidRPr="00CF07AB">
              <w:rPr>
                <w:rFonts w:cs="Calibri"/>
                <w:b/>
                <w:bCs/>
                <w:color w:val="000000"/>
                <w:sz w:val="20"/>
                <w:szCs w:val="20"/>
                <w14:ligatures w14:val="none"/>
              </w:rPr>
              <w:t>Cadre of health worker seen during a consultation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C6053" w14:textId="33339101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82292" w14:textId="5C4EAEA0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333BF" w14:textId="518E131B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51835" w14:textId="527FCAA0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E596F" w14:textId="0B8D3179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9C94B" w14:textId="42AF9E29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C3782" w14:textId="6653755E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A5A67" w14:textId="2ACA7543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C14" w14:textId="34014436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</w:tr>
      <w:tr w:rsidR="00A46A06" w:rsidRPr="00D46D46" w14:paraId="0831082D" w14:textId="77777777" w:rsidTr="00792BA7">
        <w:trPr>
          <w:trHeight w:val="284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AB9CE" w14:textId="01D01BF3" w:rsidR="00A46A06" w:rsidRPr="00D46D46" w:rsidRDefault="00A46A06" w:rsidP="00792BA7">
            <w:pPr>
              <w:spacing w:line="240" w:lineRule="auto"/>
              <w:ind w:left="428"/>
              <w:jc w:val="left"/>
              <w:rPr>
                <w:rFonts w:cs="Calibri"/>
                <w:color w:val="000000"/>
                <w:sz w:val="20"/>
                <w:szCs w:val="20"/>
                <w14:ligatures w14:val="none"/>
              </w:rPr>
            </w:pPr>
            <w:r w:rsidRPr="00CF07AB">
              <w:rPr>
                <w:rFonts w:cs="Calibri"/>
                <w:color w:val="000000"/>
                <w:sz w:val="20"/>
                <w:szCs w:val="20"/>
                <w14:ligatures w14:val="none"/>
              </w:rPr>
              <w:t>Nurs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6ECB3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Ref. (0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37934" w14:textId="2FA2A04A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D8221" w14:textId="0CEBF41A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5F557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Ref. (0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20423" w14:textId="53004C48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5A462" w14:textId="4D7B40E5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00C34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Ref. (0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12779" w14:textId="0C7569C3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3F4BF" w14:textId="0F6705C8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</w:p>
        </w:tc>
      </w:tr>
      <w:tr w:rsidR="00A46A06" w:rsidRPr="00D46D46" w14:paraId="058D78A9" w14:textId="77777777" w:rsidTr="00792BA7">
        <w:trPr>
          <w:trHeight w:val="284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35015" w14:textId="7DD40091" w:rsidR="00A46A06" w:rsidRPr="00D46D46" w:rsidRDefault="00A46A06" w:rsidP="00792BA7">
            <w:pPr>
              <w:spacing w:line="240" w:lineRule="auto"/>
              <w:ind w:left="428"/>
              <w:jc w:val="left"/>
              <w:rPr>
                <w:rFonts w:cs="Calibri"/>
                <w:color w:val="000000"/>
                <w:sz w:val="20"/>
                <w:szCs w:val="20"/>
                <w14:ligatures w14:val="none"/>
              </w:rPr>
            </w:pPr>
            <w:r w:rsidRPr="00CF07AB">
              <w:rPr>
                <w:rFonts w:cs="Calibri"/>
                <w:color w:val="000000"/>
                <w:sz w:val="20"/>
                <w:szCs w:val="20"/>
                <w14:ligatures w14:val="none"/>
              </w:rPr>
              <w:t>Clinical Officer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41622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-0.615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214C2" w14:textId="7018C589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-1.287 to 0.05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31A71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0.07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A0ADD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2.081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F8167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1.573 to 2.58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4057A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2EC3A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0.165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D5987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0.031 to 0.29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07A37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0.016</w:t>
            </w:r>
          </w:p>
        </w:tc>
      </w:tr>
      <w:tr w:rsidR="00A46A06" w:rsidRPr="00D46D46" w14:paraId="14D8E9DB" w14:textId="77777777" w:rsidTr="00792BA7">
        <w:trPr>
          <w:trHeight w:val="284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A955B" w14:textId="6BCB3347" w:rsidR="00A46A06" w:rsidRPr="00D46D46" w:rsidRDefault="00A46A06" w:rsidP="00792BA7">
            <w:pPr>
              <w:spacing w:line="240" w:lineRule="auto"/>
              <w:ind w:left="428"/>
              <w:jc w:val="left"/>
              <w:rPr>
                <w:rFonts w:cs="Calibri"/>
                <w:color w:val="000000"/>
                <w:sz w:val="20"/>
                <w:szCs w:val="20"/>
                <w14:ligatures w14:val="none"/>
              </w:rPr>
            </w:pPr>
            <w:r w:rsidRPr="00CF07AB">
              <w:rPr>
                <w:rFonts w:cs="Calibri"/>
                <w:color w:val="000000"/>
                <w:sz w:val="20"/>
                <w:szCs w:val="20"/>
                <w14:ligatures w14:val="none"/>
              </w:rPr>
              <w:t>Medical Doctor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0931B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-0.032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864DA" w14:textId="366DCFBA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-1.035 to 0.97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1C45C" w14:textId="2DC6E9A4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0.95</w:t>
            </w:r>
            <w:r w:rsidR="00792BA7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6A3A3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3.486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0701E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2.868 to 4.10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A1FD2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36493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0.847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63877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0.672 to 1.02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0F7A2" w14:textId="77777777" w:rsidR="00A46A06" w:rsidRPr="00D46D46" w:rsidRDefault="00A46A0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&lt;0.001</w:t>
            </w:r>
          </w:p>
        </w:tc>
      </w:tr>
      <w:tr w:rsidR="00792BA7" w:rsidRPr="00D46D46" w14:paraId="2242B930" w14:textId="77777777" w:rsidTr="00792BA7">
        <w:trPr>
          <w:trHeight w:val="284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02E87" w14:textId="77777777" w:rsidR="00D46D46" w:rsidRPr="00D46D46" w:rsidRDefault="00D46D46" w:rsidP="00792BA7">
            <w:pPr>
              <w:spacing w:line="240" w:lineRule="auto"/>
              <w:jc w:val="left"/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  <w14:ligatures w14:val="none"/>
              </w:rPr>
            </w:pPr>
            <w:r w:rsidRPr="00D46D46">
              <w:rPr>
                <w:rFonts w:cs="Calibri"/>
                <w:b/>
                <w:bCs/>
                <w:color w:val="000000"/>
                <w:sz w:val="20"/>
                <w:szCs w:val="20"/>
                <w:lang w:val="en-US"/>
                <w14:ligatures w14:val="none"/>
              </w:rPr>
              <w:t>Class share</w:t>
            </w:r>
          </w:p>
        </w:tc>
        <w:tc>
          <w:tcPr>
            <w:tcW w:w="37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55E52F" w14:textId="77777777" w:rsidR="00D46D46" w:rsidRPr="00D46D46" w:rsidRDefault="00D46D4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16.8%</w:t>
            </w:r>
          </w:p>
        </w:tc>
        <w:tc>
          <w:tcPr>
            <w:tcW w:w="37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460460" w14:textId="77777777" w:rsidR="00D46D46" w:rsidRPr="00D46D46" w:rsidRDefault="00D46D4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19.8%</w:t>
            </w:r>
          </w:p>
        </w:tc>
        <w:tc>
          <w:tcPr>
            <w:tcW w:w="37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22E1F1" w14:textId="77777777" w:rsidR="00D46D46" w:rsidRPr="00D46D46" w:rsidRDefault="00D46D46" w:rsidP="00792BA7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</w:pPr>
            <w:r w:rsidRPr="00D46D46">
              <w:rPr>
                <w:rFonts w:ascii="Calibri" w:hAnsi="Calibri" w:cs="Calibri"/>
                <w:color w:val="000000"/>
                <w:sz w:val="22"/>
                <w:szCs w:val="22"/>
                <w:lang w:val="en-US"/>
                <w14:ligatures w14:val="none"/>
              </w:rPr>
              <w:t>63.4%</w:t>
            </w:r>
          </w:p>
        </w:tc>
      </w:tr>
    </w:tbl>
    <w:p w14:paraId="79613ADF" w14:textId="77777777" w:rsidR="00D46D46" w:rsidRPr="001329FF" w:rsidRDefault="00D46D46">
      <w:pPr>
        <w:rPr>
          <w:lang w:val="en-US"/>
        </w:rPr>
      </w:pPr>
    </w:p>
    <w:sectPr w:rsidR="00D46D46" w:rsidRPr="001329FF" w:rsidSect="00D46D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ndara">
    <w:altName w:val="Candara"/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8DA5EE2"/>
    <w:multiLevelType w:val="hybridMultilevel"/>
    <w:tmpl w:val="AD622FDC"/>
    <w:lvl w:ilvl="0" w:tplc="7D0A6F7A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032A34"/>
    <w:multiLevelType w:val="multilevel"/>
    <w:tmpl w:val="95BA641C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65401BF7"/>
    <w:multiLevelType w:val="hybridMultilevel"/>
    <w:tmpl w:val="510C9734"/>
    <w:lvl w:ilvl="0" w:tplc="40126022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A721AB"/>
    <w:multiLevelType w:val="multilevel"/>
    <w:tmpl w:val="56240D5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AxNDU0MTIwMDY0tTRR0lEKTi0uzszPAykwrAUApIq8KywAAAA="/>
  </w:docVars>
  <w:rsids>
    <w:rsidRoot w:val="001329FF"/>
    <w:rsid w:val="00064A9B"/>
    <w:rsid w:val="000F5755"/>
    <w:rsid w:val="000F697E"/>
    <w:rsid w:val="001329FF"/>
    <w:rsid w:val="00196429"/>
    <w:rsid w:val="00314DEE"/>
    <w:rsid w:val="003A241B"/>
    <w:rsid w:val="00415CF7"/>
    <w:rsid w:val="00791A55"/>
    <w:rsid w:val="00792BA7"/>
    <w:rsid w:val="007C4CFF"/>
    <w:rsid w:val="0080183C"/>
    <w:rsid w:val="009A467C"/>
    <w:rsid w:val="009E6F63"/>
    <w:rsid w:val="00A46A06"/>
    <w:rsid w:val="00B375B3"/>
    <w:rsid w:val="00C401E1"/>
    <w:rsid w:val="00D46D46"/>
    <w:rsid w:val="00D96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B92DAF"/>
  <w15:chartTrackingRefBased/>
  <w15:docId w15:val="{EBF2E52D-C4FF-498C-88F5-9CBC28CE3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75B3"/>
    <w:pPr>
      <w:spacing w:after="0" w:line="360" w:lineRule="auto"/>
      <w:jc w:val="both"/>
    </w:pPr>
    <w:rPr>
      <w:rFonts w:ascii="Candara" w:hAnsi="Candara" w:cs="Times New Roman"/>
      <w:kern w:val="0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0183C"/>
    <w:pPr>
      <w:keepNext/>
      <w:keepLines/>
      <w:spacing w:before="240"/>
      <w:outlineLvl w:val="0"/>
    </w:pPr>
    <w:rPr>
      <w:rFonts w:eastAsiaTheme="majorEastAsia" w:cstheme="majorBidi"/>
      <w:b/>
      <w:caps/>
      <w:sz w:val="22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A467C"/>
    <w:pPr>
      <w:keepNext/>
      <w:keepLines/>
      <w:numPr>
        <w:numId w:val="5"/>
      </w:numPr>
      <w:spacing w:before="40" w:line="480" w:lineRule="auto"/>
      <w:ind w:left="360" w:right="672" w:hanging="360"/>
      <w:outlineLvl w:val="1"/>
    </w:pPr>
    <w:rPr>
      <w:rFonts w:eastAsiaTheme="majorEastAsia" w:cstheme="majorBidi"/>
      <w:b/>
      <w:kern w:val="2"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0183C"/>
    <w:pPr>
      <w:keepNext/>
      <w:keepLines/>
      <w:spacing w:before="280" w:after="80" w:line="240" w:lineRule="auto"/>
      <w:outlineLvl w:val="2"/>
    </w:pPr>
    <w:rPr>
      <w:b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80183C"/>
    <w:pPr>
      <w:keepNext/>
      <w:keepLines/>
      <w:spacing w:before="240" w:after="40" w:line="240" w:lineRule="auto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80183C"/>
    <w:pPr>
      <w:keepNext/>
      <w:keepLines/>
      <w:spacing w:before="220" w:after="40" w:line="240" w:lineRule="auto"/>
      <w:outlineLvl w:val="4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A467C"/>
    <w:rPr>
      <w:rFonts w:ascii="Candara" w:eastAsiaTheme="majorEastAsia" w:hAnsi="Candara" w:cstheme="majorBidi"/>
      <w:b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0183C"/>
    <w:rPr>
      <w:rFonts w:ascii="Candara" w:eastAsiaTheme="majorEastAsia" w:hAnsi="Candara" w:cstheme="majorBidi"/>
      <w:b/>
      <w:caps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0183C"/>
    <w:rPr>
      <w:rFonts w:ascii="Candara" w:eastAsia="Times New Roman" w:hAnsi="Candara" w:cs="Times New Roman"/>
      <w:b/>
      <w:kern w:val="0"/>
      <w:sz w:val="24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80183C"/>
    <w:rPr>
      <w:rFonts w:ascii="Candara" w:eastAsia="Times New Roman" w:hAnsi="Candara" w:cs="Times New Roman"/>
      <w:b/>
      <w:kern w:val="0"/>
      <w:sz w:val="24"/>
      <w:szCs w:val="24"/>
      <w:lang w:val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D96230"/>
    <w:pPr>
      <w:spacing w:after="200"/>
    </w:pPr>
    <w:rPr>
      <w:iCs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rsid w:val="0080183C"/>
    <w:rPr>
      <w:rFonts w:ascii="Candara" w:eastAsia="Times New Roman" w:hAnsi="Candara" w:cs="Times New Roman"/>
      <w:kern w:val="0"/>
      <w:sz w:val="24"/>
      <w:u w:val="single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056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20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ngu Jacob</dc:creator>
  <cp:keywords/>
  <dc:description/>
  <cp:lastModifiedBy>Oliver</cp:lastModifiedBy>
  <cp:revision>3</cp:revision>
  <dcterms:created xsi:type="dcterms:W3CDTF">2024-05-17T10:25:00Z</dcterms:created>
  <dcterms:modified xsi:type="dcterms:W3CDTF">2025-03-01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bc3776-3627-4438-b107-6448e3ee8d19</vt:lpwstr>
  </property>
</Properties>
</file>